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283"/>
      </w:tblGrid>
      <w:tr>
        <w:trPr>
          <w:trHeight w:val="288" w:hRule="atLeast"/>
        </w:trPr>
        <w:tc>
          <w:tcPr>
            <w:tcW w:w="2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5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er Sequence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M f negative cont.</w:t>
            </w:r>
          </w:p>
        </w:tc>
        <w:tc>
          <w:tcPr>
            <w:tcW w:w="52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CTCTGGGACTTACTGCT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M r negative cont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TAGAGCCAGAACGGCTGA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D1 f negative cont.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GTCTTCGAGCTCCCTCA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D1 r negative cont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CCCAGGCCTGTCTCTTTT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S f negative cont.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TTCCCTCCTGTCCCTTTTT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S r negative cont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CCAGCCTGGTCTACAAGA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PO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GB"/>
              </w:rPr>
              <w:t>tgagtggcacctttgttct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PO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CTGAAGAAGCAGGCTGT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E NIS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TCTTTCCACAGACCGAGACATGGGTG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E NIS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AGGCAAACAAGCAAGGACAGTCTGAAG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O1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TGGGCAAATGGATTGA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O1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AGTTCACAGCACCCAA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ACTCCCTCACACATCCAT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GAAGAAAGGTGAGACAG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B2IP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CTCTGAACCGCACAACAA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B2IP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TTTTGGGAACAGTGGGTA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MOD1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TTCAGGTGACTTTGTG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MOD1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CTCTTCCCAGAGTCTT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PP60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TATTCCCAGGGGGAACT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PP60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GACTGCTGTGGGATATG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H16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GCAGTGACAGACCAAGAT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H16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AGGAAGCTCTGGCAAAT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B17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CTGATGCTTGTTGGAAG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B17 r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GACAGCTTTGCATGAACC</w:t>
            </w:r>
          </w:p>
        </w:tc>
      </w:tr>
      <w:tr>
        <w:trPr>
          <w:trHeight w:val="288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OVB f</w:t>
            </w:r>
          </w:p>
        </w:tc>
        <w:tc>
          <w:tcPr>
            <w:tcW w:w="52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GGCATGCTGGAGTACCAC</w:t>
            </w:r>
          </w:p>
        </w:tc>
      </w:tr>
      <w:tr>
        <w:trPr>
          <w:trHeight w:val="288" w:hRule="atLeast"/>
        </w:trPr>
        <w:tc>
          <w:tcPr>
            <w:tcW w:w="2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OVB r</w:t>
            </w:r>
          </w:p>
        </w:tc>
        <w:tc>
          <w:tcPr>
            <w:tcW w:w="5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GGAAGGGTTGGCTGTA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DDITIONAL FILE 13 </w:t>
      </w:r>
      <w:r>
        <w:rPr>
          <w:rFonts w:cs="Times New Roman" w:ascii="Times New Roman" w:hAnsi="Times New Roman"/>
          <w:sz w:val="24"/>
          <w:szCs w:val="24"/>
          <w:lang w:val="en-GB"/>
        </w:rPr>
        <w:t>Oligonucleotides used for immunoprecipitation validation prior to performing high throughput sequencing (including positive and negative Pax8 immunoprecipitation controls), or for experimental validation of ChIP-Seq.</w:t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basedOn w:val="Fuentedeprrafopredeter"/>
    <w:qFormat/>
    <w:rPr>
      <w:rFonts w:ascii="Courier New" w:hAnsi="Courier New" w:eastAsia="SimSun;宋体" w:cs="Courier New"/>
      <w:kern w:val="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uppressAutoHyphens w:val="false"/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5:39:00Z</dcterms:created>
  <dc:creator>Pilar</dc:creator>
  <dc:description/>
  <cp:keywords/>
  <dc:language>en-US</dc:language>
  <cp:lastModifiedBy>Pilar</cp:lastModifiedBy>
  <dcterms:modified xsi:type="dcterms:W3CDTF">2011-12-14T15:40:00Z</dcterms:modified>
  <cp:revision>1</cp:revision>
  <dc:subject/>
  <dc:title>Primer Name</dc:title>
</cp:coreProperties>
</file>